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6EE" w:rsidRPr="00A71F58" w:rsidRDefault="005946EE" w:rsidP="005946EE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946EE" w:rsidRPr="00A71F58" w:rsidRDefault="005946EE" w:rsidP="00A71F58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71F58">
        <w:rPr>
          <w:rStyle w:val="fontstyle01"/>
          <w:rFonts w:ascii="Times New Roman" w:hAnsi="Times New Roman" w:cs="Times New Roman"/>
          <w:sz w:val="24"/>
          <w:szCs w:val="24"/>
        </w:rPr>
        <w:t xml:space="preserve">Table S2. Summary of original </w:t>
      </w:r>
      <w:r w:rsidR="002D32A5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whole </w:t>
      </w:r>
      <w:r w:rsidRPr="00A71F58">
        <w:rPr>
          <w:rStyle w:val="fontstyle01"/>
          <w:rFonts w:ascii="Times New Roman" w:hAnsi="Times New Roman" w:cs="Times New Roman"/>
          <w:sz w:val="24"/>
          <w:szCs w:val="24"/>
        </w:rPr>
        <w:t>exome sequencing data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7245"/>
        <w:gridCol w:w="1277"/>
      </w:tblGrid>
      <w:tr w:rsidR="005946EE" w:rsidRPr="00A71F58" w:rsidTr="00335578">
        <w:tc>
          <w:tcPr>
            <w:tcW w:w="425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</w:p>
        </w:tc>
        <w:tc>
          <w:tcPr>
            <w:tcW w:w="74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Fonts w:ascii="Times New Roman" w:hAnsi="Times New Roman" w:cs="Times New Roman"/>
                <w:sz w:val="24"/>
                <w:szCs w:val="24"/>
              </w:rPr>
              <w:t>Proband</w:t>
            </w:r>
          </w:p>
        </w:tc>
      </w:tr>
      <w:tr w:rsidR="005946EE" w:rsidRPr="00A71F58" w:rsidTr="00335578">
        <w:tc>
          <w:tcPr>
            <w:tcW w:w="4251" w:type="pct"/>
            <w:tcBorders>
              <w:top w:val="single" w:sz="12" w:space="0" w:color="auto"/>
            </w:tcBorders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Number of raw reads</w:t>
            </w:r>
            <w:r w:rsidR="00102C6A">
              <w:rPr>
                <w:rStyle w:val="fontstyle31"/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 xml:space="preserve">(M) </w:t>
            </w:r>
          </w:p>
        </w:tc>
        <w:tc>
          <w:tcPr>
            <w:tcW w:w="749" w:type="pct"/>
            <w:tcBorders>
              <w:top w:val="single" w:sz="12" w:space="0" w:color="auto"/>
            </w:tcBorders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82.90</w:t>
            </w:r>
          </w:p>
        </w:tc>
      </w:tr>
      <w:tr w:rsidR="005946EE" w:rsidRPr="00A71F58" w:rsidTr="00335578">
        <w:tc>
          <w:tcPr>
            <w:tcW w:w="4251" w:type="pct"/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 xml:space="preserve">Number of reads mapped to the genome (M) </w:t>
            </w:r>
          </w:p>
        </w:tc>
        <w:tc>
          <w:tcPr>
            <w:tcW w:w="749" w:type="pct"/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82.79</w:t>
            </w:r>
          </w:p>
        </w:tc>
      </w:tr>
      <w:tr w:rsidR="005946EE" w:rsidRPr="00A71F58" w:rsidTr="00335578">
        <w:tc>
          <w:tcPr>
            <w:tcW w:w="4251" w:type="pct"/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Average read length</w:t>
            </w:r>
            <w:r w:rsidR="00102C6A">
              <w:rPr>
                <w:rStyle w:val="fontstyle31"/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 xml:space="preserve">(bp) </w:t>
            </w:r>
          </w:p>
        </w:tc>
        <w:tc>
          <w:tcPr>
            <w:tcW w:w="749" w:type="pct"/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5946EE" w:rsidRPr="00A71F58" w:rsidTr="00335578">
        <w:tc>
          <w:tcPr>
            <w:tcW w:w="4251" w:type="pct"/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Fraction of uniquely mapped bases on target</w:t>
            </w:r>
            <w:r w:rsidR="00102C6A">
              <w:rPr>
                <w:rStyle w:val="fontstyle31"/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 xml:space="preserve">(%) </w:t>
            </w:r>
          </w:p>
        </w:tc>
        <w:tc>
          <w:tcPr>
            <w:tcW w:w="749" w:type="pct"/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58.59%</w:t>
            </w:r>
          </w:p>
        </w:tc>
      </w:tr>
      <w:tr w:rsidR="005946EE" w:rsidRPr="00A71F58" w:rsidTr="00335578">
        <w:tc>
          <w:tcPr>
            <w:tcW w:w="4251" w:type="pct"/>
            <w:vAlign w:val="center"/>
          </w:tcPr>
          <w:p w:rsidR="005946EE" w:rsidRPr="00A71F58" w:rsidRDefault="005946EE" w:rsidP="00335578">
            <w:pPr>
              <w:spacing w:line="360" w:lineRule="auto"/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Mean Mapping Quality</w:t>
            </w: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49" w:type="pct"/>
            <w:vAlign w:val="center"/>
          </w:tcPr>
          <w:p w:rsidR="005946EE" w:rsidRPr="00A71F58" w:rsidRDefault="005946EE" w:rsidP="00335578">
            <w:pPr>
              <w:spacing w:line="360" w:lineRule="auto"/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58.35</w:t>
            </w:r>
          </w:p>
        </w:tc>
      </w:tr>
      <w:tr w:rsidR="005946EE" w:rsidRPr="00A71F58" w:rsidTr="00335578">
        <w:tc>
          <w:tcPr>
            <w:tcW w:w="4251" w:type="pct"/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 xml:space="preserve">Mean depth of target region (fold) </w:t>
            </w:r>
          </w:p>
        </w:tc>
        <w:tc>
          <w:tcPr>
            <w:tcW w:w="749" w:type="pct"/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142.90</w:t>
            </w:r>
          </w:p>
        </w:tc>
      </w:tr>
      <w:tr w:rsidR="005946EE" w:rsidRPr="00A71F58" w:rsidTr="00335578">
        <w:tc>
          <w:tcPr>
            <w:tcW w:w="4251" w:type="pct"/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 xml:space="preserve">Coverage of target region (%) </w:t>
            </w:r>
          </w:p>
        </w:tc>
        <w:tc>
          <w:tcPr>
            <w:tcW w:w="749" w:type="pct"/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99.59%</w:t>
            </w:r>
          </w:p>
        </w:tc>
      </w:tr>
      <w:tr w:rsidR="005946EE" w:rsidRPr="00A71F58" w:rsidTr="00335578">
        <w:tc>
          <w:tcPr>
            <w:tcW w:w="4251" w:type="pct"/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 xml:space="preserve">Target region with more than 30X (%) </w:t>
            </w:r>
          </w:p>
        </w:tc>
        <w:tc>
          <w:tcPr>
            <w:tcW w:w="749" w:type="pct"/>
            <w:vAlign w:val="center"/>
            <w:hideMark/>
          </w:tcPr>
          <w:p w:rsidR="005946EE" w:rsidRPr="00A71F58" w:rsidRDefault="005946EE" w:rsidP="003355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F5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zh-CN"/>
              </w:rPr>
              <w:t>98.37</w:t>
            </w:r>
            <w:r w:rsidRPr="00A71F58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020BE1" w:rsidRPr="00A71F58" w:rsidRDefault="00020BE1" w:rsidP="00A71F58">
      <w:pPr>
        <w:rPr>
          <w:rFonts w:ascii="Times New Roman" w:hAnsi="Times New Roman" w:cs="Times New Roman"/>
          <w:sz w:val="24"/>
          <w:szCs w:val="24"/>
        </w:rPr>
      </w:pPr>
    </w:p>
    <w:sectPr w:rsidR="00020BE1" w:rsidRPr="00A71F58" w:rsidSect="00D22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B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HelveticaNeueLTStd-L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RMTM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946EE"/>
    <w:rsid w:val="00020BE1"/>
    <w:rsid w:val="00102C6A"/>
    <w:rsid w:val="002D32A5"/>
    <w:rsid w:val="005946EE"/>
    <w:rsid w:val="00A71F58"/>
    <w:rsid w:val="00A722C1"/>
    <w:rsid w:val="00D22C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6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946EE"/>
    <w:rPr>
      <w:rFonts w:ascii="HelveticaNeueLTStd-Bd" w:hAnsi="HelveticaNeueLTStd-Bd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a0"/>
    <w:rsid w:val="005946EE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31">
    <w:name w:val="fontstyle31"/>
    <w:basedOn w:val="a0"/>
    <w:rsid w:val="005946EE"/>
    <w:rPr>
      <w:rFonts w:ascii="RMTMI" w:hAnsi="RMTMI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虹 陈</dc:creator>
  <cp:keywords/>
  <dc:description/>
  <cp:lastModifiedBy>dreamsummit</cp:lastModifiedBy>
  <cp:revision>4</cp:revision>
  <dcterms:created xsi:type="dcterms:W3CDTF">2019-07-04T16:40:00Z</dcterms:created>
  <dcterms:modified xsi:type="dcterms:W3CDTF">2019-07-18T07:56:00Z</dcterms:modified>
</cp:coreProperties>
</file>